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1C1D2" w14:textId="1D0FBF83" w:rsidR="00A47A6F" w:rsidRDefault="00A47A6F" w:rsidP="00A47A6F">
      <w:pPr>
        <w:rPr>
          <w:rFonts w:ascii="Times New Roman" w:hAnsi="Times New Roman" w:cs="Times New Roman"/>
        </w:rPr>
      </w:pPr>
      <w:bookmarkStart w:id="0" w:name="_GoBack"/>
      <w:bookmarkEnd w:id="0"/>
      <w:r w:rsidRPr="006B1615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1.</w:t>
      </w:r>
      <w:r w:rsidRPr="001F3D02">
        <w:rPr>
          <w:rFonts w:ascii="Times New Roman" w:hAnsi="Times New Roman" w:cs="Times New Roman"/>
        </w:rPr>
        <w:t xml:space="preserve"> Sequence of </w:t>
      </w:r>
      <w:r>
        <w:rPr>
          <w:rFonts w:ascii="Times New Roman" w:hAnsi="Times New Roman" w:cs="Times New Roman"/>
        </w:rPr>
        <w:t xml:space="preserve">human </w:t>
      </w:r>
      <w:r w:rsidRPr="001F3D02">
        <w:rPr>
          <w:rFonts w:ascii="Times New Roman" w:hAnsi="Times New Roman" w:cs="Times New Roman"/>
        </w:rPr>
        <w:t xml:space="preserve">Primers for </w:t>
      </w:r>
      <w:proofErr w:type="spellStart"/>
      <w:r w:rsidR="00066EF1">
        <w:rPr>
          <w:rFonts w:ascii="Times New Roman" w:hAnsi="Times New Roman" w:cs="Times New Roman"/>
        </w:rPr>
        <w:t>qRT</w:t>
      </w:r>
      <w:proofErr w:type="spellEnd"/>
      <w:r w:rsidR="00066EF1">
        <w:rPr>
          <w:rFonts w:ascii="Times New Roman" w:hAnsi="Times New Roman" w:cs="Times New Roman"/>
        </w:rPr>
        <w:t>-</w:t>
      </w:r>
      <w:r w:rsidRPr="001F3D02">
        <w:rPr>
          <w:rFonts w:ascii="Times New Roman" w:hAnsi="Times New Roman" w:cs="Times New Roman"/>
        </w:rPr>
        <w:t>PCR</w:t>
      </w:r>
    </w:p>
    <w:p w14:paraId="38756730" w14:textId="77777777" w:rsidR="00A47A6F" w:rsidRPr="001F3D02" w:rsidRDefault="00A47A6F" w:rsidP="00A47A6F">
      <w:pPr>
        <w:rPr>
          <w:rFonts w:ascii="Times New Roman" w:hAnsi="Times New Roman" w:cs="Times New Roman"/>
        </w:rPr>
      </w:pPr>
    </w:p>
    <w:tbl>
      <w:tblPr>
        <w:tblStyle w:val="TableGridLight"/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3651"/>
        <w:gridCol w:w="3309"/>
      </w:tblGrid>
      <w:tr w:rsidR="00066EF1" w:rsidRPr="00066EF1" w14:paraId="1F3A5CEB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428B5260" w14:textId="206E5C30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45F12287" w14:textId="44D35928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13F7A9D0" w14:textId="7B103216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Reverse (5’-3’)</w:t>
            </w:r>
          </w:p>
        </w:tc>
      </w:tr>
      <w:tr w:rsidR="00066EF1" w:rsidRPr="00066EF1" w14:paraId="7FE70080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1D0B5A5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Kcnh6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4AAE631D" w14:textId="375E7F09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TCGCTCCCCAAAACACTTA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3DAF0F34" w14:textId="3F3C5EA7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GAAGAGTTCGCAGAAGCC</w:t>
            </w:r>
          </w:p>
        </w:tc>
      </w:tr>
      <w:tr w:rsidR="00066EF1" w:rsidRPr="00066EF1" w14:paraId="13BC6EA9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310C0398" w14:textId="0A07F31B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6pase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5CA61EFA" w14:textId="6E05FC64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ATTGACACCACACCCTTTG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39B299A0" w14:textId="76B08142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CTGTACATGCTGGAGTTGA</w:t>
            </w:r>
          </w:p>
        </w:tc>
      </w:tr>
      <w:tr w:rsidR="00066EF1" w:rsidRPr="00066EF1" w14:paraId="5E36C2B6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4E71C17F" w14:textId="6C5BC7C5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IRS2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45815165" w14:textId="232389F9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AGAACATCCACGAGACCA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1500E3FB" w14:textId="2570E94E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GAACTCGAAGAGCTCCTTG</w:t>
            </w:r>
          </w:p>
        </w:tc>
      </w:tr>
      <w:tr w:rsidR="00066EF1" w:rsidRPr="00066EF1" w14:paraId="0E220338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162EC8C9" w14:textId="77B312A0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EPCK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018DA831" w14:textId="2BDE744B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TACAACTTCGGCAAATAC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10259DC3" w14:textId="102037F1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GAAGATCTTGGGCAGTTTG</w:t>
            </w:r>
          </w:p>
        </w:tc>
      </w:tr>
      <w:tr w:rsidR="00066EF1" w:rsidRPr="00066EF1" w14:paraId="461984F8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050FB132" w14:textId="3F0ED219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LUT2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0BEEABB7" w14:textId="369ECFBE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ATTGCTCCAACCGCTCTCA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14BA31E9" w14:textId="05946A84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TAATAAGAATGCCCGTGACG</w:t>
            </w:r>
          </w:p>
        </w:tc>
      </w:tr>
      <w:tr w:rsidR="00066EF1" w:rsidRPr="00066EF1" w14:paraId="20B4926C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47E53F7E" w14:textId="780126E7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22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651" w:type="dxa"/>
            <w:shd w:val="clear" w:color="auto" w:fill="auto"/>
            <w:vAlign w:val="center"/>
          </w:tcPr>
          <w:p w14:paraId="5F507A4F" w14:textId="54C3D64D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TGGCAGTTCGCTGCTTACG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6569A38F" w14:textId="29C7102A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GATCGCAGCGTGTAGAACC</w:t>
            </w:r>
          </w:p>
        </w:tc>
      </w:tr>
      <w:tr w:rsidR="00066EF1" w:rsidRPr="00066EF1" w14:paraId="4CE9E3D4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2BED9AD5" w14:textId="5F3E7170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47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651" w:type="dxa"/>
            <w:shd w:val="clear" w:color="auto" w:fill="auto"/>
            <w:vAlign w:val="center"/>
          </w:tcPr>
          <w:p w14:paraId="698F8249" w14:textId="7992C9E6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ACCTCACCGAGAAGCTGAT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52A63270" w14:textId="0F587232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CAAGGTGGTCTGCCTCGTT</w:t>
            </w:r>
          </w:p>
        </w:tc>
      </w:tr>
      <w:tr w:rsidR="00066EF1" w:rsidRPr="00066EF1" w14:paraId="61C6B091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08A971DF" w14:textId="3BC9E295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67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651" w:type="dxa"/>
            <w:shd w:val="clear" w:color="auto" w:fill="auto"/>
            <w:vAlign w:val="center"/>
          </w:tcPr>
          <w:p w14:paraId="06443DAD" w14:textId="5865285A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GTTCCCAATCCTTCGTCTGT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012E2178" w14:textId="4F21A288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AGCTCAAGGCGGAGCTAAA</w:t>
            </w:r>
          </w:p>
        </w:tc>
      </w:tr>
      <w:tr w:rsidR="00066EF1" w:rsidRPr="00066EF1" w14:paraId="118571E8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3B416DA5" w14:textId="73FCC9AA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91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3651" w:type="dxa"/>
            <w:shd w:val="clear" w:color="auto" w:fill="auto"/>
            <w:vAlign w:val="center"/>
          </w:tcPr>
          <w:p w14:paraId="30FC7788" w14:textId="43D1773E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TGGTTCTACACCAGGGTCC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03D4B08B" w14:textId="55D8625C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GAAGGTGATGTTCCGATCC</w:t>
            </w:r>
          </w:p>
        </w:tc>
      </w:tr>
      <w:tr w:rsidR="00066EF1" w:rsidRPr="00066EF1" w14:paraId="73FFF8FD" w14:textId="77777777" w:rsidTr="00066EF1">
        <w:trPr>
          <w:trHeight w:val="1"/>
        </w:trPr>
        <w:tc>
          <w:tcPr>
            <w:tcW w:w="1405" w:type="dxa"/>
            <w:shd w:val="clear" w:color="auto" w:fill="auto"/>
            <w:vAlign w:val="center"/>
          </w:tcPr>
          <w:p w14:paraId="1CB2133D" w14:textId="69423F48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5C4C4B18" w14:textId="2D82A185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TCATGAAGTGTGACGTGGACATC</w:t>
            </w:r>
          </w:p>
        </w:tc>
        <w:tc>
          <w:tcPr>
            <w:tcW w:w="3309" w:type="dxa"/>
            <w:shd w:val="clear" w:color="auto" w:fill="auto"/>
            <w:vAlign w:val="center"/>
          </w:tcPr>
          <w:p w14:paraId="222802CB" w14:textId="077B4888" w:rsidR="00A47A6F" w:rsidRPr="00066EF1" w:rsidRDefault="00A47A6F" w:rsidP="00066E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AGGAGGAGCAATGATCTTGATCT</w:t>
            </w:r>
          </w:p>
        </w:tc>
      </w:tr>
    </w:tbl>
    <w:p w14:paraId="3DFFFA8C" w14:textId="77777777" w:rsidR="00A47A6F" w:rsidRDefault="00A47A6F" w:rsidP="00A47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3B916C" w14:textId="72566B05" w:rsidR="00A47A6F" w:rsidRPr="001F3D02" w:rsidRDefault="00A47A6F" w:rsidP="00A47A6F">
      <w:pPr>
        <w:rPr>
          <w:rFonts w:ascii="Times New Roman" w:hAnsi="Times New Roman" w:cs="Times New Roman"/>
        </w:rPr>
      </w:pPr>
      <w:r w:rsidRPr="006B1615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able 2.</w:t>
      </w:r>
      <w:r w:rsidRPr="001F3D02">
        <w:rPr>
          <w:rFonts w:ascii="Times New Roman" w:hAnsi="Times New Roman" w:cs="Times New Roman"/>
        </w:rPr>
        <w:t xml:space="preserve"> Sequence of </w:t>
      </w:r>
      <w:r>
        <w:rPr>
          <w:rFonts w:ascii="Times New Roman" w:hAnsi="Times New Roman" w:cs="Times New Roman"/>
        </w:rPr>
        <w:t xml:space="preserve">mouse </w:t>
      </w:r>
      <w:r w:rsidRPr="001F3D02">
        <w:rPr>
          <w:rFonts w:ascii="Times New Roman" w:hAnsi="Times New Roman" w:cs="Times New Roman"/>
        </w:rPr>
        <w:t xml:space="preserve">Primers for </w:t>
      </w:r>
      <w:proofErr w:type="spellStart"/>
      <w:r w:rsidR="00066EF1">
        <w:rPr>
          <w:rFonts w:ascii="Times New Roman" w:hAnsi="Times New Roman" w:cs="Times New Roman"/>
        </w:rPr>
        <w:t>qRT</w:t>
      </w:r>
      <w:proofErr w:type="spellEnd"/>
      <w:r w:rsidR="00066EF1">
        <w:rPr>
          <w:rFonts w:ascii="Times New Roman" w:hAnsi="Times New Roman" w:cs="Times New Roman"/>
        </w:rPr>
        <w:t>-</w:t>
      </w:r>
      <w:r w:rsidRPr="001F3D02">
        <w:rPr>
          <w:rFonts w:ascii="Times New Roman" w:hAnsi="Times New Roman" w:cs="Times New Roman"/>
        </w:rPr>
        <w:t>PCR</w:t>
      </w:r>
    </w:p>
    <w:p w14:paraId="2846976E" w14:textId="77777777" w:rsidR="00A47A6F" w:rsidRDefault="00A47A6F" w:rsidP="00A47A6F">
      <w:pPr>
        <w:rPr>
          <w:rFonts w:ascii="Times New Roman" w:hAnsi="Times New Roman" w:cs="Times New Roman"/>
        </w:rPr>
      </w:pPr>
    </w:p>
    <w:tbl>
      <w:tblPr>
        <w:tblW w:w="8443" w:type="dxa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349"/>
        <w:gridCol w:w="3575"/>
        <w:gridCol w:w="3519"/>
      </w:tblGrid>
      <w:tr w:rsidR="00A47A6F" w:rsidRPr="00066EF1" w14:paraId="7238834A" w14:textId="77777777" w:rsidTr="00066EF1"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72C1D7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2735B8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E8A7F0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Reverse (5’-3’)</w:t>
            </w:r>
          </w:p>
        </w:tc>
      </w:tr>
      <w:tr w:rsidR="00A47A6F" w:rsidRPr="00066EF1" w14:paraId="079C74D4" w14:textId="77777777" w:rsidTr="00066EF1"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D1193D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Kcnh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662410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AATGTGTCACCCAAC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264945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TGAACTCCTTGACCCGCAG</w:t>
            </w:r>
          </w:p>
        </w:tc>
      </w:tr>
      <w:tr w:rsidR="00A47A6F" w:rsidRPr="00066EF1" w14:paraId="4628D72F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83A8F9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6p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9A3F5B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GACTCGCTATCTCCAA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2154C9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GGCGTTGTCCAAACAGAAT</w:t>
            </w:r>
          </w:p>
        </w:tc>
      </w:tr>
      <w:tr w:rsidR="00A47A6F" w:rsidRPr="00066EF1" w14:paraId="6B81B6F7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7D4101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IR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D7A69C0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CCGACTTGGTCAGCG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C3795F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ACGAGCCCGTAGTTGTCAT</w:t>
            </w:r>
          </w:p>
        </w:tc>
      </w:tr>
      <w:tr w:rsidR="00A47A6F" w:rsidRPr="00066EF1" w14:paraId="3CCDB2E2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A551A70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EP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DE42C8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TGCATAACGGTCTGGA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58C275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CTTCCACGAACTTCCTCA</w:t>
            </w:r>
          </w:p>
        </w:tc>
      </w:tr>
      <w:tr w:rsidR="00A47A6F" w:rsidRPr="00066EF1" w14:paraId="3FD9EADB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A545B1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lu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13897F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TCAGAAGACAAGATCACC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32BBC0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TGGTGTGACTGTAAGTGGG</w:t>
            </w:r>
          </w:p>
        </w:tc>
      </w:tr>
      <w:tr w:rsidR="00A47A6F" w:rsidRPr="00066EF1" w14:paraId="4E74199B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613ACE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22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BDBEBA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TGGCAGTTCGCTGCTT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EEB930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GATCGCAGCGTGTAGAACC</w:t>
            </w:r>
          </w:p>
        </w:tc>
      </w:tr>
      <w:tr w:rsidR="00A47A6F" w:rsidRPr="00066EF1" w14:paraId="218495BB" w14:textId="77777777" w:rsidTr="00066EF1">
        <w:tblPrEx>
          <w:tblBorders>
            <w:top w:val="none" w:sz="0" w:space="0" w:color="auto"/>
          </w:tblBorders>
        </w:tblPrEx>
        <w:trPr>
          <w:trHeight w:val="417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70733A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47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A54D65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ACCTCACCGAGAAGCTG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B0D26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CAAGGTGGTCTGCCTCGTT</w:t>
            </w:r>
          </w:p>
        </w:tc>
      </w:tr>
      <w:tr w:rsidR="00A47A6F" w:rsidRPr="00066EF1" w14:paraId="68D1987F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670F86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67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6F58C1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GTTCCCAATCCTTCGTC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50C02B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AGCTCAAGGCGGAGCTAAA</w:t>
            </w:r>
          </w:p>
        </w:tc>
      </w:tr>
      <w:tr w:rsidR="00A47A6F" w:rsidRPr="00066EF1" w14:paraId="49FBD67B" w14:textId="77777777" w:rsidTr="00066EF1">
        <w:tblPrEx>
          <w:tblBorders>
            <w:top w:val="none" w:sz="0" w:space="0" w:color="auto"/>
          </w:tblBorders>
        </w:tblPrEx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BD434F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91 </w:t>
            </w: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7002EF0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TGGTTCTACACCAGGG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D156CC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GAAGGTGATGTTCCGATCC</w:t>
            </w:r>
          </w:p>
        </w:tc>
      </w:tr>
      <w:tr w:rsidR="00A47A6F" w:rsidRPr="00066EF1" w14:paraId="1B65A13C" w14:textId="77777777" w:rsidTr="00066EF1">
        <w:trPr>
          <w:trHeight w:val="404"/>
          <w:jc w:val="center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D5FF6A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585AFC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TGACGTTGACATCCGT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4B4E94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CCGGACTCATCGTACTCC</w:t>
            </w:r>
          </w:p>
        </w:tc>
      </w:tr>
    </w:tbl>
    <w:p w14:paraId="24E731DF" w14:textId="77777777" w:rsidR="00A47A6F" w:rsidRDefault="00A47A6F" w:rsidP="00A47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70FEE5" w14:textId="77777777" w:rsidR="00A47A6F" w:rsidRDefault="00A47A6F" w:rsidP="00A47A6F">
      <w:pPr>
        <w:rPr>
          <w:rFonts w:ascii="Times New Roman" w:hAnsi="Times New Roman" w:cs="Times New Roman"/>
        </w:rPr>
      </w:pPr>
      <w:r w:rsidRPr="006B1615">
        <w:rPr>
          <w:rFonts w:ascii="Times New Roman" w:hAnsi="Times New Roman" w:cs="Times New Roman"/>
        </w:rPr>
        <w:lastRenderedPageBreak/>
        <w:t>Supplementary</w:t>
      </w:r>
      <w:r w:rsidRPr="004F5613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3.</w:t>
      </w:r>
      <w:r w:rsidRPr="004F5613">
        <w:rPr>
          <w:rFonts w:ascii="Times New Roman" w:hAnsi="Times New Roman" w:cs="Times New Roman"/>
        </w:rPr>
        <w:t xml:space="preserve"> Specific Antibodies</w:t>
      </w:r>
      <w:r>
        <w:rPr>
          <w:rFonts w:ascii="Times New Roman" w:hAnsi="Times New Roman" w:cs="Times New Roman"/>
        </w:rPr>
        <w:t xml:space="preserve"> for Western blotting</w:t>
      </w:r>
    </w:p>
    <w:p w14:paraId="0DEF6A97" w14:textId="77777777" w:rsidR="00A47A6F" w:rsidRPr="004F5613" w:rsidRDefault="00A47A6F" w:rsidP="00A47A6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03"/>
        <w:gridCol w:w="2764"/>
        <w:gridCol w:w="901"/>
        <w:gridCol w:w="1512"/>
      </w:tblGrid>
      <w:tr w:rsidR="00A47A6F" w:rsidRPr="00066EF1" w14:paraId="2424BF33" w14:textId="77777777" w:rsidTr="00CE49FE"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4D8DCB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E97A18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Company 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A1DBF5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Dilution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24174A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</w:tr>
      <w:tr w:rsidR="00A47A6F" w:rsidRPr="00066EF1" w14:paraId="7056C6E3" w14:textId="77777777" w:rsidTr="00CE49FE"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0C7D88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Kcnh6 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DCA8B1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Sigma-Aldrich 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E468EE0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3E4171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SAB2104246</w:t>
            </w:r>
          </w:p>
        </w:tc>
      </w:tr>
      <w:tr w:rsidR="00A47A6F" w:rsidRPr="00066EF1" w14:paraId="7A9E53EB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C18E42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IRS-1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1F4B4F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3CEF53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5A2337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2382</w:t>
            </w:r>
          </w:p>
        </w:tc>
      </w:tr>
      <w:tr w:rsidR="00A47A6F" w:rsidRPr="00066EF1" w14:paraId="16139BF2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70654D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-IRS-1 (Ser307)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8F14FF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C956F6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BDE9C0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2381 </w:t>
            </w:r>
          </w:p>
        </w:tc>
      </w:tr>
      <w:tr w:rsidR="00A47A6F" w:rsidRPr="00066EF1" w14:paraId="20B1DA73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95254A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38MAPK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685636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6443C9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2D6421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8690</w:t>
            </w:r>
          </w:p>
        </w:tc>
      </w:tr>
      <w:tr w:rsidR="00A47A6F" w:rsidRPr="00066EF1" w14:paraId="4E24AD33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21637E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p38MAPK(Thr180/Tyr182)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96AA53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B5190E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330471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4511 </w:t>
            </w:r>
          </w:p>
        </w:tc>
      </w:tr>
      <w:tr w:rsidR="00A47A6F" w:rsidRPr="00066EF1" w14:paraId="49C7D944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01567E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040C63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001F59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6377D1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9272</w:t>
            </w:r>
          </w:p>
        </w:tc>
      </w:tr>
      <w:tr w:rsidR="00A47A6F" w:rsidRPr="00066EF1" w14:paraId="5D1604F8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2E6D8C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-Akt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 (Ser473)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D17F4C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B1775D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E10FF1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4060 </w:t>
            </w:r>
          </w:p>
        </w:tc>
      </w:tr>
      <w:tr w:rsidR="00A47A6F" w:rsidRPr="00066EF1" w14:paraId="188720C3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0C9771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SK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BEB3EE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AD99DB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984D90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12456</w:t>
            </w:r>
          </w:p>
        </w:tc>
      </w:tr>
      <w:tr w:rsidR="00A47A6F" w:rsidRPr="00066EF1" w14:paraId="66C70325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300A14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-GSK (Ser9)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A38ACE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B4D56D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109F9F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9323 </w:t>
            </w:r>
          </w:p>
        </w:tc>
      </w:tr>
      <w:tr w:rsidR="00A47A6F" w:rsidRPr="00066EF1" w14:paraId="3C9BFF3C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BD085C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-JNK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9A9B76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EEDD19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48E92A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4668 </w:t>
            </w:r>
          </w:p>
        </w:tc>
      </w:tr>
      <w:tr w:rsidR="00A47A6F" w:rsidRPr="00066EF1" w14:paraId="16E7E123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79B64F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F7DD64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991A37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3386E2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9252 </w:t>
            </w:r>
          </w:p>
        </w:tc>
      </w:tr>
      <w:tr w:rsidR="00A47A6F" w:rsidRPr="00066EF1" w14:paraId="04F928E0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8B4A9F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IRS2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5E8858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4575300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518015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3089</w:t>
            </w:r>
          </w:p>
        </w:tc>
      </w:tr>
      <w:tr w:rsidR="00A47A6F" w:rsidRPr="00066EF1" w14:paraId="4D1E0E53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5A1D5E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FOXO1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C98693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E0962C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920746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2880 </w:t>
            </w:r>
          </w:p>
        </w:tc>
      </w:tr>
      <w:tr w:rsidR="00A47A6F" w:rsidRPr="00066EF1" w14:paraId="4D8270A5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518528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-FOXO1 (Ser256)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121FC3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FD5FCF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F57270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84192</w:t>
            </w:r>
          </w:p>
        </w:tc>
      </w:tr>
      <w:tr w:rsidR="00A47A6F" w:rsidRPr="00066EF1" w14:paraId="7083157E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028501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5948C1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ED042F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6A62FC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8457 </w:t>
            </w:r>
          </w:p>
        </w:tc>
      </w:tr>
      <w:tr w:rsidR="00A47A6F" w:rsidRPr="00066EF1" w14:paraId="7F4F158A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FDC71D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TEN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707404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C38FC0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61290FC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#9188</w:t>
            </w:r>
          </w:p>
        </w:tc>
      </w:tr>
      <w:tr w:rsidR="00A47A6F" w:rsidRPr="00066EF1" w14:paraId="7311AB9A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7FA3D94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hospho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-PTEN(Ser380/Thr382/Thr383)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61926B6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DEF0D0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6D48C29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#9554 </w:t>
            </w:r>
          </w:p>
        </w:tc>
      </w:tr>
      <w:tr w:rsidR="00A47A6F" w:rsidRPr="00066EF1" w14:paraId="0957711B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7F1215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PEPCK 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897E95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6DF319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B7EC4F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70359</w:t>
            </w:r>
          </w:p>
        </w:tc>
      </w:tr>
      <w:tr w:rsidR="00A47A6F" w:rsidRPr="00066EF1" w14:paraId="0C69AAE2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A9ADAD1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6Pase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1C9851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B0415F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6CC085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83690</w:t>
            </w:r>
          </w:p>
        </w:tc>
      </w:tr>
      <w:tr w:rsidR="00A47A6F" w:rsidRPr="00066EF1" w14:paraId="671717CA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CCD648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Glut2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E95C935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354EB5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BD64B63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54460</w:t>
            </w:r>
          </w:p>
        </w:tc>
      </w:tr>
      <w:tr w:rsidR="00A47A6F" w:rsidRPr="00066EF1" w14:paraId="5F49CA0E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7BF87FE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47phox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750248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897087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52CB5D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795</w:t>
            </w:r>
          </w:p>
        </w:tc>
      </w:tr>
      <w:tr w:rsidR="00A47A6F" w:rsidRPr="00066EF1" w14:paraId="1696E87D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CD97512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22phox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D6D024A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9FDA70D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2FE7338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75941</w:t>
            </w:r>
          </w:p>
        </w:tc>
      </w:tr>
      <w:tr w:rsidR="00A47A6F" w:rsidRPr="00066EF1" w14:paraId="52EE2C59" w14:textId="77777777" w:rsidTr="00CE49F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3661BF4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67phox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5EF3E5A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DBE0FDC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0F733CBF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175293</w:t>
            </w:r>
          </w:p>
        </w:tc>
      </w:tr>
      <w:tr w:rsidR="00A47A6F" w:rsidRPr="00066EF1" w14:paraId="0195DEC4" w14:textId="77777777" w:rsidTr="00CE49FE">
        <w:trPr>
          <w:trHeight w:val="283"/>
        </w:trPr>
        <w:tc>
          <w:tcPr>
            <w:tcW w:w="18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6283EAE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p91phox</w:t>
            </w:r>
          </w:p>
        </w:tc>
        <w:tc>
          <w:tcPr>
            <w:tcW w:w="1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20F965B7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066E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1ABFE26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9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9" w:type="nil"/>
              <w:left w:w="20" w:type="nil"/>
              <w:right w:w="129" w:type="nil"/>
            </w:tcMar>
          </w:tcPr>
          <w:p w14:paraId="4E5DDA8B" w14:textId="77777777" w:rsidR="00A47A6F" w:rsidRPr="00066EF1" w:rsidRDefault="00A47A6F" w:rsidP="00CE4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EF1">
              <w:rPr>
                <w:rFonts w:ascii="Times New Roman" w:hAnsi="Times New Roman" w:cs="Times New Roman"/>
                <w:sz w:val="18"/>
                <w:szCs w:val="18"/>
              </w:rPr>
              <w:t>ab80508</w:t>
            </w:r>
          </w:p>
        </w:tc>
      </w:tr>
    </w:tbl>
    <w:p w14:paraId="6D8FB7A1" w14:textId="77777777" w:rsidR="00B35404" w:rsidRDefault="00B958B6"/>
    <w:sectPr w:rsidR="00B35404" w:rsidSect="00E237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A47A6F"/>
    <w:rsid w:val="00000076"/>
    <w:rsid w:val="000013C7"/>
    <w:rsid w:val="00003F12"/>
    <w:rsid w:val="00014821"/>
    <w:rsid w:val="00014909"/>
    <w:rsid w:val="00020DEC"/>
    <w:rsid w:val="00023E10"/>
    <w:rsid w:val="00030ACB"/>
    <w:rsid w:val="0003607B"/>
    <w:rsid w:val="0003673B"/>
    <w:rsid w:val="00040706"/>
    <w:rsid w:val="00043A44"/>
    <w:rsid w:val="0004771A"/>
    <w:rsid w:val="0005152A"/>
    <w:rsid w:val="0005322C"/>
    <w:rsid w:val="00054C2A"/>
    <w:rsid w:val="00055B92"/>
    <w:rsid w:val="0006479D"/>
    <w:rsid w:val="00065742"/>
    <w:rsid w:val="000660C3"/>
    <w:rsid w:val="00066EF1"/>
    <w:rsid w:val="00070E8C"/>
    <w:rsid w:val="00082086"/>
    <w:rsid w:val="0008241E"/>
    <w:rsid w:val="0008386D"/>
    <w:rsid w:val="00083A08"/>
    <w:rsid w:val="00086917"/>
    <w:rsid w:val="00086FB8"/>
    <w:rsid w:val="00087C88"/>
    <w:rsid w:val="0009162E"/>
    <w:rsid w:val="00092711"/>
    <w:rsid w:val="00094430"/>
    <w:rsid w:val="00094D1D"/>
    <w:rsid w:val="00097030"/>
    <w:rsid w:val="000A54B0"/>
    <w:rsid w:val="000A5CCD"/>
    <w:rsid w:val="000A7C24"/>
    <w:rsid w:val="000B0E83"/>
    <w:rsid w:val="000B1602"/>
    <w:rsid w:val="000B2F12"/>
    <w:rsid w:val="000B36B3"/>
    <w:rsid w:val="000B4FE3"/>
    <w:rsid w:val="000C53B5"/>
    <w:rsid w:val="000C5660"/>
    <w:rsid w:val="000C7A67"/>
    <w:rsid w:val="000D068F"/>
    <w:rsid w:val="000E1713"/>
    <w:rsid w:val="000E5C8E"/>
    <w:rsid w:val="000F1B57"/>
    <w:rsid w:val="00100CD0"/>
    <w:rsid w:val="00101997"/>
    <w:rsid w:val="001021F2"/>
    <w:rsid w:val="00103D27"/>
    <w:rsid w:val="00106068"/>
    <w:rsid w:val="00111FC4"/>
    <w:rsid w:val="00113C1A"/>
    <w:rsid w:val="00144EE3"/>
    <w:rsid w:val="001502CD"/>
    <w:rsid w:val="001540C5"/>
    <w:rsid w:val="00154ED7"/>
    <w:rsid w:val="00156976"/>
    <w:rsid w:val="00157A7E"/>
    <w:rsid w:val="00160B54"/>
    <w:rsid w:val="00164C2D"/>
    <w:rsid w:val="00165416"/>
    <w:rsid w:val="00166AB1"/>
    <w:rsid w:val="00174117"/>
    <w:rsid w:val="00176DBE"/>
    <w:rsid w:val="001835F6"/>
    <w:rsid w:val="00183F5B"/>
    <w:rsid w:val="001873C9"/>
    <w:rsid w:val="00191950"/>
    <w:rsid w:val="00191F06"/>
    <w:rsid w:val="001A371F"/>
    <w:rsid w:val="001B0C04"/>
    <w:rsid w:val="001B119D"/>
    <w:rsid w:val="001B3403"/>
    <w:rsid w:val="001B3D44"/>
    <w:rsid w:val="001B60D7"/>
    <w:rsid w:val="001B6A42"/>
    <w:rsid w:val="001B6B43"/>
    <w:rsid w:val="001B6C7E"/>
    <w:rsid w:val="001B7A19"/>
    <w:rsid w:val="001C1C2C"/>
    <w:rsid w:val="001C2E31"/>
    <w:rsid w:val="001C3DFB"/>
    <w:rsid w:val="001C5949"/>
    <w:rsid w:val="001D2B4F"/>
    <w:rsid w:val="001D2F1F"/>
    <w:rsid w:val="001D4AFD"/>
    <w:rsid w:val="001E3CBC"/>
    <w:rsid w:val="001E5E6E"/>
    <w:rsid w:val="001F2C2D"/>
    <w:rsid w:val="001F536A"/>
    <w:rsid w:val="00204868"/>
    <w:rsid w:val="00205318"/>
    <w:rsid w:val="00210D05"/>
    <w:rsid w:val="0021222E"/>
    <w:rsid w:val="00212EBC"/>
    <w:rsid w:val="0021378C"/>
    <w:rsid w:val="00215475"/>
    <w:rsid w:val="0021578B"/>
    <w:rsid w:val="0022139D"/>
    <w:rsid w:val="00221A5D"/>
    <w:rsid w:val="00221F18"/>
    <w:rsid w:val="00225832"/>
    <w:rsid w:val="00227086"/>
    <w:rsid w:val="00240185"/>
    <w:rsid w:val="00241E50"/>
    <w:rsid w:val="00243505"/>
    <w:rsid w:val="00245000"/>
    <w:rsid w:val="002515A0"/>
    <w:rsid w:val="002519F1"/>
    <w:rsid w:val="00253765"/>
    <w:rsid w:val="0025448C"/>
    <w:rsid w:val="0026276F"/>
    <w:rsid w:val="00265B3D"/>
    <w:rsid w:val="00270B94"/>
    <w:rsid w:val="002732DF"/>
    <w:rsid w:val="00274F2A"/>
    <w:rsid w:val="00277C56"/>
    <w:rsid w:val="002800CB"/>
    <w:rsid w:val="0028024C"/>
    <w:rsid w:val="00291BF8"/>
    <w:rsid w:val="002958F4"/>
    <w:rsid w:val="002B23D8"/>
    <w:rsid w:val="002B3156"/>
    <w:rsid w:val="002B3FC5"/>
    <w:rsid w:val="002B4F3A"/>
    <w:rsid w:val="002C5F2D"/>
    <w:rsid w:val="002D22A5"/>
    <w:rsid w:val="002D3DCC"/>
    <w:rsid w:val="002D6790"/>
    <w:rsid w:val="002E00A5"/>
    <w:rsid w:val="002E29BF"/>
    <w:rsid w:val="002E775B"/>
    <w:rsid w:val="002F57BA"/>
    <w:rsid w:val="002F7646"/>
    <w:rsid w:val="00301A54"/>
    <w:rsid w:val="00301AF0"/>
    <w:rsid w:val="0030392D"/>
    <w:rsid w:val="003043B7"/>
    <w:rsid w:val="00305DC9"/>
    <w:rsid w:val="0031324C"/>
    <w:rsid w:val="0031357B"/>
    <w:rsid w:val="00317E9F"/>
    <w:rsid w:val="00320264"/>
    <w:rsid w:val="0032417B"/>
    <w:rsid w:val="00324872"/>
    <w:rsid w:val="00325094"/>
    <w:rsid w:val="00325F09"/>
    <w:rsid w:val="0032746E"/>
    <w:rsid w:val="00327D11"/>
    <w:rsid w:val="00330AA0"/>
    <w:rsid w:val="00332A08"/>
    <w:rsid w:val="00335728"/>
    <w:rsid w:val="00340065"/>
    <w:rsid w:val="00340A30"/>
    <w:rsid w:val="0034230D"/>
    <w:rsid w:val="0034551E"/>
    <w:rsid w:val="00345E7C"/>
    <w:rsid w:val="003474BE"/>
    <w:rsid w:val="003478C3"/>
    <w:rsid w:val="00347975"/>
    <w:rsid w:val="00351135"/>
    <w:rsid w:val="003545DD"/>
    <w:rsid w:val="00354C6C"/>
    <w:rsid w:val="0036594F"/>
    <w:rsid w:val="0036666B"/>
    <w:rsid w:val="003714B2"/>
    <w:rsid w:val="0037789A"/>
    <w:rsid w:val="00377B04"/>
    <w:rsid w:val="003802D7"/>
    <w:rsid w:val="00382E83"/>
    <w:rsid w:val="00385EC7"/>
    <w:rsid w:val="003A138A"/>
    <w:rsid w:val="003A5B8C"/>
    <w:rsid w:val="003A6644"/>
    <w:rsid w:val="003B145F"/>
    <w:rsid w:val="003B51A8"/>
    <w:rsid w:val="003B604A"/>
    <w:rsid w:val="003B78E9"/>
    <w:rsid w:val="003C047D"/>
    <w:rsid w:val="003C4954"/>
    <w:rsid w:val="003D1861"/>
    <w:rsid w:val="003D5AC9"/>
    <w:rsid w:val="003E2881"/>
    <w:rsid w:val="003E3529"/>
    <w:rsid w:val="003E5314"/>
    <w:rsid w:val="003F025C"/>
    <w:rsid w:val="003F0496"/>
    <w:rsid w:val="003F07CE"/>
    <w:rsid w:val="003F1DF4"/>
    <w:rsid w:val="003F2878"/>
    <w:rsid w:val="00403D68"/>
    <w:rsid w:val="00417713"/>
    <w:rsid w:val="00417837"/>
    <w:rsid w:val="0042005A"/>
    <w:rsid w:val="00425FD7"/>
    <w:rsid w:val="00426128"/>
    <w:rsid w:val="00432663"/>
    <w:rsid w:val="0043281A"/>
    <w:rsid w:val="00433743"/>
    <w:rsid w:val="00441716"/>
    <w:rsid w:val="00443421"/>
    <w:rsid w:val="004442D9"/>
    <w:rsid w:val="004451AA"/>
    <w:rsid w:val="00447933"/>
    <w:rsid w:val="00447AB3"/>
    <w:rsid w:val="004505CD"/>
    <w:rsid w:val="00451205"/>
    <w:rsid w:val="00452C56"/>
    <w:rsid w:val="00455193"/>
    <w:rsid w:val="00457F83"/>
    <w:rsid w:val="00461A83"/>
    <w:rsid w:val="004626B6"/>
    <w:rsid w:val="00466534"/>
    <w:rsid w:val="00466576"/>
    <w:rsid w:val="00466619"/>
    <w:rsid w:val="00467CF8"/>
    <w:rsid w:val="004713A8"/>
    <w:rsid w:val="00473115"/>
    <w:rsid w:val="004754E7"/>
    <w:rsid w:val="004813F6"/>
    <w:rsid w:val="004831C6"/>
    <w:rsid w:val="00485212"/>
    <w:rsid w:val="004A1B7D"/>
    <w:rsid w:val="004A2227"/>
    <w:rsid w:val="004A27B9"/>
    <w:rsid w:val="004A5A2C"/>
    <w:rsid w:val="004A6421"/>
    <w:rsid w:val="004B29AD"/>
    <w:rsid w:val="004B2D68"/>
    <w:rsid w:val="004B5972"/>
    <w:rsid w:val="004B7720"/>
    <w:rsid w:val="004C2FD1"/>
    <w:rsid w:val="004C7030"/>
    <w:rsid w:val="004D0073"/>
    <w:rsid w:val="004D1024"/>
    <w:rsid w:val="004D21ED"/>
    <w:rsid w:val="004D5041"/>
    <w:rsid w:val="004D7E18"/>
    <w:rsid w:val="004E0E38"/>
    <w:rsid w:val="004E0FF0"/>
    <w:rsid w:val="004E1722"/>
    <w:rsid w:val="004E2D45"/>
    <w:rsid w:val="004E2E08"/>
    <w:rsid w:val="004E67C0"/>
    <w:rsid w:val="004E7859"/>
    <w:rsid w:val="004F24E6"/>
    <w:rsid w:val="004F7A74"/>
    <w:rsid w:val="005006F2"/>
    <w:rsid w:val="005015D2"/>
    <w:rsid w:val="00503EA1"/>
    <w:rsid w:val="0050498C"/>
    <w:rsid w:val="00505A32"/>
    <w:rsid w:val="00507915"/>
    <w:rsid w:val="00513F72"/>
    <w:rsid w:val="00515AB0"/>
    <w:rsid w:val="00517974"/>
    <w:rsid w:val="00517B7E"/>
    <w:rsid w:val="005251AA"/>
    <w:rsid w:val="005357A2"/>
    <w:rsid w:val="00535AA0"/>
    <w:rsid w:val="00544A35"/>
    <w:rsid w:val="00552B93"/>
    <w:rsid w:val="00554637"/>
    <w:rsid w:val="00555B7B"/>
    <w:rsid w:val="005560AE"/>
    <w:rsid w:val="00557672"/>
    <w:rsid w:val="005616C3"/>
    <w:rsid w:val="0056309A"/>
    <w:rsid w:val="00563235"/>
    <w:rsid w:val="00566AD8"/>
    <w:rsid w:val="0057082E"/>
    <w:rsid w:val="00575EB0"/>
    <w:rsid w:val="00577415"/>
    <w:rsid w:val="0058325E"/>
    <w:rsid w:val="00586FEF"/>
    <w:rsid w:val="005904DD"/>
    <w:rsid w:val="005916CA"/>
    <w:rsid w:val="005918A4"/>
    <w:rsid w:val="0059308C"/>
    <w:rsid w:val="005934EC"/>
    <w:rsid w:val="00593771"/>
    <w:rsid w:val="00596A50"/>
    <w:rsid w:val="00597A3C"/>
    <w:rsid w:val="005A16A7"/>
    <w:rsid w:val="005A2BB7"/>
    <w:rsid w:val="005B1338"/>
    <w:rsid w:val="005B2405"/>
    <w:rsid w:val="005C186B"/>
    <w:rsid w:val="005C58C6"/>
    <w:rsid w:val="005C7D62"/>
    <w:rsid w:val="005D4A05"/>
    <w:rsid w:val="005E00EC"/>
    <w:rsid w:val="005E1C14"/>
    <w:rsid w:val="005E6927"/>
    <w:rsid w:val="005F034C"/>
    <w:rsid w:val="005F1B04"/>
    <w:rsid w:val="005F2F54"/>
    <w:rsid w:val="0060019E"/>
    <w:rsid w:val="00604315"/>
    <w:rsid w:val="0061030F"/>
    <w:rsid w:val="00623D79"/>
    <w:rsid w:val="00624819"/>
    <w:rsid w:val="0062569C"/>
    <w:rsid w:val="006268B6"/>
    <w:rsid w:val="00633482"/>
    <w:rsid w:val="006365AC"/>
    <w:rsid w:val="006418D0"/>
    <w:rsid w:val="00641CB5"/>
    <w:rsid w:val="00641CF8"/>
    <w:rsid w:val="00647CC7"/>
    <w:rsid w:val="006502E4"/>
    <w:rsid w:val="0065394A"/>
    <w:rsid w:val="00656B0D"/>
    <w:rsid w:val="006636F4"/>
    <w:rsid w:val="00665B4C"/>
    <w:rsid w:val="00667933"/>
    <w:rsid w:val="00675BBB"/>
    <w:rsid w:val="0068770F"/>
    <w:rsid w:val="00691D33"/>
    <w:rsid w:val="00694056"/>
    <w:rsid w:val="006948E1"/>
    <w:rsid w:val="00697829"/>
    <w:rsid w:val="006A0231"/>
    <w:rsid w:val="006A193F"/>
    <w:rsid w:val="006A4482"/>
    <w:rsid w:val="006A5402"/>
    <w:rsid w:val="006A7B76"/>
    <w:rsid w:val="006B3D75"/>
    <w:rsid w:val="006B5529"/>
    <w:rsid w:val="006C0E4C"/>
    <w:rsid w:val="006D34EA"/>
    <w:rsid w:val="006D38E0"/>
    <w:rsid w:val="006D397A"/>
    <w:rsid w:val="006E3862"/>
    <w:rsid w:val="006E6295"/>
    <w:rsid w:val="006E62F6"/>
    <w:rsid w:val="006E7CEB"/>
    <w:rsid w:val="006F34A4"/>
    <w:rsid w:val="006F53B8"/>
    <w:rsid w:val="006F62E6"/>
    <w:rsid w:val="00704D4B"/>
    <w:rsid w:val="00704FFC"/>
    <w:rsid w:val="00711245"/>
    <w:rsid w:val="00716399"/>
    <w:rsid w:val="007203F6"/>
    <w:rsid w:val="00721F3F"/>
    <w:rsid w:val="0072332D"/>
    <w:rsid w:val="007246CE"/>
    <w:rsid w:val="007265C8"/>
    <w:rsid w:val="00731CC4"/>
    <w:rsid w:val="00733339"/>
    <w:rsid w:val="00735423"/>
    <w:rsid w:val="00737B71"/>
    <w:rsid w:val="007506FA"/>
    <w:rsid w:val="00751CAE"/>
    <w:rsid w:val="00751F63"/>
    <w:rsid w:val="00752BB8"/>
    <w:rsid w:val="00755EBD"/>
    <w:rsid w:val="007561E1"/>
    <w:rsid w:val="00763E1B"/>
    <w:rsid w:val="00765EA3"/>
    <w:rsid w:val="00767530"/>
    <w:rsid w:val="00770F80"/>
    <w:rsid w:val="00772CFC"/>
    <w:rsid w:val="00777DF9"/>
    <w:rsid w:val="00780680"/>
    <w:rsid w:val="00781F4F"/>
    <w:rsid w:val="0078470D"/>
    <w:rsid w:val="00785206"/>
    <w:rsid w:val="00785BAB"/>
    <w:rsid w:val="0078616A"/>
    <w:rsid w:val="007A1044"/>
    <w:rsid w:val="007A162E"/>
    <w:rsid w:val="007A6862"/>
    <w:rsid w:val="007A74E2"/>
    <w:rsid w:val="007B0649"/>
    <w:rsid w:val="007B4436"/>
    <w:rsid w:val="007B7931"/>
    <w:rsid w:val="007B7D59"/>
    <w:rsid w:val="007C19DA"/>
    <w:rsid w:val="007D2BAE"/>
    <w:rsid w:val="007D3057"/>
    <w:rsid w:val="007D31E8"/>
    <w:rsid w:val="007E0ACD"/>
    <w:rsid w:val="007E17B0"/>
    <w:rsid w:val="007E4BD0"/>
    <w:rsid w:val="007E55DC"/>
    <w:rsid w:val="007F02AF"/>
    <w:rsid w:val="007F265F"/>
    <w:rsid w:val="007F2E1B"/>
    <w:rsid w:val="00802794"/>
    <w:rsid w:val="00803834"/>
    <w:rsid w:val="008065A3"/>
    <w:rsid w:val="00806BEC"/>
    <w:rsid w:val="0081441D"/>
    <w:rsid w:val="00827A6A"/>
    <w:rsid w:val="008326A0"/>
    <w:rsid w:val="00833113"/>
    <w:rsid w:val="00836F39"/>
    <w:rsid w:val="008407F8"/>
    <w:rsid w:val="00840F62"/>
    <w:rsid w:val="00842185"/>
    <w:rsid w:val="008421B8"/>
    <w:rsid w:val="00844056"/>
    <w:rsid w:val="00844FEA"/>
    <w:rsid w:val="00846196"/>
    <w:rsid w:val="00851F9A"/>
    <w:rsid w:val="00853F6D"/>
    <w:rsid w:val="008541F2"/>
    <w:rsid w:val="008542C7"/>
    <w:rsid w:val="00854CDE"/>
    <w:rsid w:val="008560F6"/>
    <w:rsid w:val="00857A94"/>
    <w:rsid w:val="008635CD"/>
    <w:rsid w:val="008658C8"/>
    <w:rsid w:val="00874463"/>
    <w:rsid w:val="00883394"/>
    <w:rsid w:val="00885895"/>
    <w:rsid w:val="00887630"/>
    <w:rsid w:val="00890F68"/>
    <w:rsid w:val="00891694"/>
    <w:rsid w:val="00897669"/>
    <w:rsid w:val="008A59CB"/>
    <w:rsid w:val="008B0367"/>
    <w:rsid w:val="008B087F"/>
    <w:rsid w:val="008B3EE8"/>
    <w:rsid w:val="008B41EF"/>
    <w:rsid w:val="008C26F4"/>
    <w:rsid w:val="008C3B13"/>
    <w:rsid w:val="008C7902"/>
    <w:rsid w:val="008D1B76"/>
    <w:rsid w:val="008D2196"/>
    <w:rsid w:val="008D373E"/>
    <w:rsid w:val="008E39AB"/>
    <w:rsid w:val="008E67C3"/>
    <w:rsid w:val="008F2D3A"/>
    <w:rsid w:val="008F2F4F"/>
    <w:rsid w:val="008F3C2A"/>
    <w:rsid w:val="008F518C"/>
    <w:rsid w:val="008F5538"/>
    <w:rsid w:val="008F57CA"/>
    <w:rsid w:val="008F60D1"/>
    <w:rsid w:val="0090210A"/>
    <w:rsid w:val="009033EE"/>
    <w:rsid w:val="00903995"/>
    <w:rsid w:val="009107DC"/>
    <w:rsid w:val="0091263B"/>
    <w:rsid w:val="00914220"/>
    <w:rsid w:val="009230B7"/>
    <w:rsid w:val="00923401"/>
    <w:rsid w:val="00923A5A"/>
    <w:rsid w:val="00926C72"/>
    <w:rsid w:val="009370A0"/>
    <w:rsid w:val="0094037F"/>
    <w:rsid w:val="0094367A"/>
    <w:rsid w:val="0094683C"/>
    <w:rsid w:val="009474BC"/>
    <w:rsid w:val="00950A29"/>
    <w:rsid w:val="009619F1"/>
    <w:rsid w:val="00963A27"/>
    <w:rsid w:val="0096534F"/>
    <w:rsid w:val="00966D9D"/>
    <w:rsid w:val="00966F0A"/>
    <w:rsid w:val="00967D6E"/>
    <w:rsid w:val="009701FA"/>
    <w:rsid w:val="00970E26"/>
    <w:rsid w:val="00972C24"/>
    <w:rsid w:val="009738EA"/>
    <w:rsid w:val="0097433D"/>
    <w:rsid w:val="0097590D"/>
    <w:rsid w:val="00975E46"/>
    <w:rsid w:val="00976889"/>
    <w:rsid w:val="00977240"/>
    <w:rsid w:val="009803A4"/>
    <w:rsid w:val="00980612"/>
    <w:rsid w:val="009823E5"/>
    <w:rsid w:val="00983F36"/>
    <w:rsid w:val="00985184"/>
    <w:rsid w:val="009901F7"/>
    <w:rsid w:val="009905E2"/>
    <w:rsid w:val="00992E8B"/>
    <w:rsid w:val="00996582"/>
    <w:rsid w:val="00997FDE"/>
    <w:rsid w:val="009A1CD5"/>
    <w:rsid w:val="009A3F0A"/>
    <w:rsid w:val="009A4540"/>
    <w:rsid w:val="009A72AC"/>
    <w:rsid w:val="009B4408"/>
    <w:rsid w:val="009B6E8D"/>
    <w:rsid w:val="009C0111"/>
    <w:rsid w:val="009C1D7D"/>
    <w:rsid w:val="009C4E60"/>
    <w:rsid w:val="009C53EF"/>
    <w:rsid w:val="009C586F"/>
    <w:rsid w:val="009C6DC0"/>
    <w:rsid w:val="009D2397"/>
    <w:rsid w:val="009D2AE5"/>
    <w:rsid w:val="009D7893"/>
    <w:rsid w:val="009E0819"/>
    <w:rsid w:val="009E2298"/>
    <w:rsid w:val="009E3514"/>
    <w:rsid w:val="009F4CC5"/>
    <w:rsid w:val="009F5282"/>
    <w:rsid w:val="009F5972"/>
    <w:rsid w:val="009F6728"/>
    <w:rsid w:val="009F7F6F"/>
    <w:rsid w:val="00A05C3D"/>
    <w:rsid w:val="00A069E7"/>
    <w:rsid w:val="00A07351"/>
    <w:rsid w:val="00A07DE5"/>
    <w:rsid w:val="00A10246"/>
    <w:rsid w:val="00A11F64"/>
    <w:rsid w:val="00A13BB3"/>
    <w:rsid w:val="00A17FE6"/>
    <w:rsid w:val="00A20A9B"/>
    <w:rsid w:val="00A20B19"/>
    <w:rsid w:val="00A20EA5"/>
    <w:rsid w:val="00A225B6"/>
    <w:rsid w:val="00A2348A"/>
    <w:rsid w:val="00A23766"/>
    <w:rsid w:val="00A23B4C"/>
    <w:rsid w:val="00A25577"/>
    <w:rsid w:val="00A33349"/>
    <w:rsid w:val="00A33BCF"/>
    <w:rsid w:val="00A407BA"/>
    <w:rsid w:val="00A4517D"/>
    <w:rsid w:val="00A46153"/>
    <w:rsid w:val="00A47A6F"/>
    <w:rsid w:val="00A51DA5"/>
    <w:rsid w:val="00A524BF"/>
    <w:rsid w:val="00A526BB"/>
    <w:rsid w:val="00A56450"/>
    <w:rsid w:val="00A577C0"/>
    <w:rsid w:val="00A623F9"/>
    <w:rsid w:val="00A62D52"/>
    <w:rsid w:val="00A63F55"/>
    <w:rsid w:val="00A66E3B"/>
    <w:rsid w:val="00A81D3A"/>
    <w:rsid w:val="00A85C9A"/>
    <w:rsid w:val="00A91BB0"/>
    <w:rsid w:val="00A9308E"/>
    <w:rsid w:val="00A96309"/>
    <w:rsid w:val="00A96604"/>
    <w:rsid w:val="00AA0027"/>
    <w:rsid w:val="00AA2A21"/>
    <w:rsid w:val="00AA5292"/>
    <w:rsid w:val="00AA6811"/>
    <w:rsid w:val="00AB2277"/>
    <w:rsid w:val="00AB25F8"/>
    <w:rsid w:val="00AB65BD"/>
    <w:rsid w:val="00AB6977"/>
    <w:rsid w:val="00AC0A96"/>
    <w:rsid w:val="00AC5C2A"/>
    <w:rsid w:val="00AC6FDF"/>
    <w:rsid w:val="00AC71A6"/>
    <w:rsid w:val="00AD2503"/>
    <w:rsid w:val="00AD2A6C"/>
    <w:rsid w:val="00AD552B"/>
    <w:rsid w:val="00AD60E9"/>
    <w:rsid w:val="00AE1EE4"/>
    <w:rsid w:val="00AE2D7C"/>
    <w:rsid w:val="00AE5FEC"/>
    <w:rsid w:val="00AF2426"/>
    <w:rsid w:val="00AF311B"/>
    <w:rsid w:val="00AF4B1A"/>
    <w:rsid w:val="00AF5B78"/>
    <w:rsid w:val="00B04338"/>
    <w:rsid w:val="00B0536C"/>
    <w:rsid w:val="00B11B51"/>
    <w:rsid w:val="00B130AE"/>
    <w:rsid w:val="00B13209"/>
    <w:rsid w:val="00B21F88"/>
    <w:rsid w:val="00B26E65"/>
    <w:rsid w:val="00B27288"/>
    <w:rsid w:val="00B476F3"/>
    <w:rsid w:val="00B50067"/>
    <w:rsid w:val="00B503F2"/>
    <w:rsid w:val="00B508B9"/>
    <w:rsid w:val="00B53180"/>
    <w:rsid w:val="00B557E2"/>
    <w:rsid w:val="00B57402"/>
    <w:rsid w:val="00B61E94"/>
    <w:rsid w:val="00B70208"/>
    <w:rsid w:val="00B71496"/>
    <w:rsid w:val="00B73C9A"/>
    <w:rsid w:val="00B83839"/>
    <w:rsid w:val="00B83B47"/>
    <w:rsid w:val="00B875AF"/>
    <w:rsid w:val="00B90A17"/>
    <w:rsid w:val="00B91794"/>
    <w:rsid w:val="00B921FA"/>
    <w:rsid w:val="00B958B6"/>
    <w:rsid w:val="00B974E0"/>
    <w:rsid w:val="00BA0226"/>
    <w:rsid w:val="00BA13D3"/>
    <w:rsid w:val="00BA5DD4"/>
    <w:rsid w:val="00BB1EC5"/>
    <w:rsid w:val="00BC0D8A"/>
    <w:rsid w:val="00BC5D0A"/>
    <w:rsid w:val="00BC786F"/>
    <w:rsid w:val="00BD096D"/>
    <w:rsid w:val="00BD0D89"/>
    <w:rsid w:val="00BD39E4"/>
    <w:rsid w:val="00BE1140"/>
    <w:rsid w:val="00BF219E"/>
    <w:rsid w:val="00BF7C46"/>
    <w:rsid w:val="00C02F1C"/>
    <w:rsid w:val="00C04D0F"/>
    <w:rsid w:val="00C051C5"/>
    <w:rsid w:val="00C06543"/>
    <w:rsid w:val="00C06E32"/>
    <w:rsid w:val="00C07D49"/>
    <w:rsid w:val="00C11DEC"/>
    <w:rsid w:val="00C171FC"/>
    <w:rsid w:val="00C20C47"/>
    <w:rsid w:val="00C215E3"/>
    <w:rsid w:val="00C23DAC"/>
    <w:rsid w:val="00C27452"/>
    <w:rsid w:val="00C32FF1"/>
    <w:rsid w:val="00C34691"/>
    <w:rsid w:val="00C348BF"/>
    <w:rsid w:val="00C35284"/>
    <w:rsid w:val="00C40868"/>
    <w:rsid w:val="00C41BB3"/>
    <w:rsid w:val="00C42BD4"/>
    <w:rsid w:val="00C442FF"/>
    <w:rsid w:val="00C4578D"/>
    <w:rsid w:val="00C45DFF"/>
    <w:rsid w:val="00C509D6"/>
    <w:rsid w:val="00C51F87"/>
    <w:rsid w:val="00C531A3"/>
    <w:rsid w:val="00C535EF"/>
    <w:rsid w:val="00C5774D"/>
    <w:rsid w:val="00C6355A"/>
    <w:rsid w:val="00C63F95"/>
    <w:rsid w:val="00C65E3F"/>
    <w:rsid w:val="00C66C0B"/>
    <w:rsid w:val="00C66C2F"/>
    <w:rsid w:val="00C67748"/>
    <w:rsid w:val="00C76FF0"/>
    <w:rsid w:val="00C8412B"/>
    <w:rsid w:val="00C84790"/>
    <w:rsid w:val="00C8536E"/>
    <w:rsid w:val="00C86502"/>
    <w:rsid w:val="00C875C2"/>
    <w:rsid w:val="00C91D47"/>
    <w:rsid w:val="00C92980"/>
    <w:rsid w:val="00C951A5"/>
    <w:rsid w:val="00C9523C"/>
    <w:rsid w:val="00CA3963"/>
    <w:rsid w:val="00CB0DB9"/>
    <w:rsid w:val="00CB3A5F"/>
    <w:rsid w:val="00CC13FA"/>
    <w:rsid w:val="00CC47F6"/>
    <w:rsid w:val="00CD0267"/>
    <w:rsid w:val="00CD22FD"/>
    <w:rsid w:val="00CD6735"/>
    <w:rsid w:val="00CE4015"/>
    <w:rsid w:val="00CE4904"/>
    <w:rsid w:val="00CE5111"/>
    <w:rsid w:val="00CF0D47"/>
    <w:rsid w:val="00CF1925"/>
    <w:rsid w:val="00CF39CE"/>
    <w:rsid w:val="00CF3E88"/>
    <w:rsid w:val="00CF4D78"/>
    <w:rsid w:val="00CF5A7F"/>
    <w:rsid w:val="00CF6624"/>
    <w:rsid w:val="00CF74E8"/>
    <w:rsid w:val="00CF7B4D"/>
    <w:rsid w:val="00D003F1"/>
    <w:rsid w:val="00D00901"/>
    <w:rsid w:val="00D01187"/>
    <w:rsid w:val="00D021A8"/>
    <w:rsid w:val="00D02903"/>
    <w:rsid w:val="00D05267"/>
    <w:rsid w:val="00D06ED8"/>
    <w:rsid w:val="00D23146"/>
    <w:rsid w:val="00D239F7"/>
    <w:rsid w:val="00D244F2"/>
    <w:rsid w:val="00D25C49"/>
    <w:rsid w:val="00D3248C"/>
    <w:rsid w:val="00D35B76"/>
    <w:rsid w:val="00D36855"/>
    <w:rsid w:val="00D3694B"/>
    <w:rsid w:val="00D401D7"/>
    <w:rsid w:val="00D4140D"/>
    <w:rsid w:val="00D42BA9"/>
    <w:rsid w:val="00D43F02"/>
    <w:rsid w:val="00D51597"/>
    <w:rsid w:val="00D51A85"/>
    <w:rsid w:val="00D5318A"/>
    <w:rsid w:val="00D5476B"/>
    <w:rsid w:val="00D56951"/>
    <w:rsid w:val="00D5752E"/>
    <w:rsid w:val="00D6019B"/>
    <w:rsid w:val="00D612AA"/>
    <w:rsid w:val="00D63306"/>
    <w:rsid w:val="00D64D74"/>
    <w:rsid w:val="00D65C72"/>
    <w:rsid w:val="00D705DC"/>
    <w:rsid w:val="00D72BB1"/>
    <w:rsid w:val="00D73930"/>
    <w:rsid w:val="00D76110"/>
    <w:rsid w:val="00D769D0"/>
    <w:rsid w:val="00D80570"/>
    <w:rsid w:val="00D8262B"/>
    <w:rsid w:val="00D831F6"/>
    <w:rsid w:val="00D83816"/>
    <w:rsid w:val="00D8410B"/>
    <w:rsid w:val="00D857E9"/>
    <w:rsid w:val="00D865AD"/>
    <w:rsid w:val="00D933DB"/>
    <w:rsid w:val="00D9681D"/>
    <w:rsid w:val="00DA1245"/>
    <w:rsid w:val="00DA2C83"/>
    <w:rsid w:val="00DA766E"/>
    <w:rsid w:val="00DB15C2"/>
    <w:rsid w:val="00DB5F47"/>
    <w:rsid w:val="00DC1A18"/>
    <w:rsid w:val="00DC2919"/>
    <w:rsid w:val="00DC3B31"/>
    <w:rsid w:val="00DC4605"/>
    <w:rsid w:val="00DD028A"/>
    <w:rsid w:val="00DD0E79"/>
    <w:rsid w:val="00DD143E"/>
    <w:rsid w:val="00DD2C00"/>
    <w:rsid w:val="00DD34EF"/>
    <w:rsid w:val="00DD3534"/>
    <w:rsid w:val="00DD4851"/>
    <w:rsid w:val="00DD7F22"/>
    <w:rsid w:val="00DE3290"/>
    <w:rsid w:val="00DE4C37"/>
    <w:rsid w:val="00DE68AF"/>
    <w:rsid w:val="00DF2FC5"/>
    <w:rsid w:val="00DF31BA"/>
    <w:rsid w:val="00DF6989"/>
    <w:rsid w:val="00E035A3"/>
    <w:rsid w:val="00E1014B"/>
    <w:rsid w:val="00E14BE8"/>
    <w:rsid w:val="00E15892"/>
    <w:rsid w:val="00E161E5"/>
    <w:rsid w:val="00E17375"/>
    <w:rsid w:val="00E17390"/>
    <w:rsid w:val="00E17CE1"/>
    <w:rsid w:val="00E21FE8"/>
    <w:rsid w:val="00E2264F"/>
    <w:rsid w:val="00E23756"/>
    <w:rsid w:val="00E24D81"/>
    <w:rsid w:val="00E27654"/>
    <w:rsid w:val="00E31D3A"/>
    <w:rsid w:val="00E35628"/>
    <w:rsid w:val="00E36207"/>
    <w:rsid w:val="00E3669D"/>
    <w:rsid w:val="00E40060"/>
    <w:rsid w:val="00E40BCF"/>
    <w:rsid w:val="00E415B0"/>
    <w:rsid w:val="00E435DA"/>
    <w:rsid w:val="00E50A2C"/>
    <w:rsid w:val="00E635E8"/>
    <w:rsid w:val="00E64AEE"/>
    <w:rsid w:val="00E67DF0"/>
    <w:rsid w:val="00E67F4A"/>
    <w:rsid w:val="00E751C6"/>
    <w:rsid w:val="00E76DF9"/>
    <w:rsid w:val="00E76E68"/>
    <w:rsid w:val="00E81372"/>
    <w:rsid w:val="00E84332"/>
    <w:rsid w:val="00E87442"/>
    <w:rsid w:val="00E92470"/>
    <w:rsid w:val="00E9712F"/>
    <w:rsid w:val="00EA4DEE"/>
    <w:rsid w:val="00EA791E"/>
    <w:rsid w:val="00EB07D8"/>
    <w:rsid w:val="00EB2AD0"/>
    <w:rsid w:val="00EB2B37"/>
    <w:rsid w:val="00EB3196"/>
    <w:rsid w:val="00EB5C6A"/>
    <w:rsid w:val="00EC5365"/>
    <w:rsid w:val="00ED03A7"/>
    <w:rsid w:val="00ED10AB"/>
    <w:rsid w:val="00ED21E6"/>
    <w:rsid w:val="00ED2380"/>
    <w:rsid w:val="00EE2863"/>
    <w:rsid w:val="00EE357B"/>
    <w:rsid w:val="00EE524E"/>
    <w:rsid w:val="00EE7DF7"/>
    <w:rsid w:val="00EF44D5"/>
    <w:rsid w:val="00EF46FB"/>
    <w:rsid w:val="00EF5723"/>
    <w:rsid w:val="00F01441"/>
    <w:rsid w:val="00F039EE"/>
    <w:rsid w:val="00F07959"/>
    <w:rsid w:val="00F10667"/>
    <w:rsid w:val="00F11866"/>
    <w:rsid w:val="00F11C4B"/>
    <w:rsid w:val="00F11C82"/>
    <w:rsid w:val="00F11CBA"/>
    <w:rsid w:val="00F125CC"/>
    <w:rsid w:val="00F22904"/>
    <w:rsid w:val="00F25073"/>
    <w:rsid w:val="00F30B34"/>
    <w:rsid w:val="00F32859"/>
    <w:rsid w:val="00F3434E"/>
    <w:rsid w:val="00F35BC7"/>
    <w:rsid w:val="00F36846"/>
    <w:rsid w:val="00F401CD"/>
    <w:rsid w:val="00F40547"/>
    <w:rsid w:val="00F434EE"/>
    <w:rsid w:val="00F4533E"/>
    <w:rsid w:val="00F4591F"/>
    <w:rsid w:val="00F4602F"/>
    <w:rsid w:val="00F52AF8"/>
    <w:rsid w:val="00F540E4"/>
    <w:rsid w:val="00F571C9"/>
    <w:rsid w:val="00F607A5"/>
    <w:rsid w:val="00F66BEF"/>
    <w:rsid w:val="00F72EA1"/>
    <w:rsid w:val="00F807A4"/>
    <w:rsid w:val="00F846B9"/>
    <w:rsid w:val="00F868A3"/>
    <w:rsid w:val="00F902EB"/>
    <w:rsid w:val="00F92AF9"/>
    <w:rsid w:val="00F93260"/>
    <w:rsid w:val="00F93442"/>
    <w:rsid w:val="00F93979"/>
    <w:rsid w:val="00F93BE5"/>
    <w:rsid w:val="00F94A97"/>
    <w:rsid w:val="00F962F9"/>
    <w:rsid w:val="00FA219B"/>
    <w:rsid w:val="00FA326F"/>
    <w:rsid w:val="00FA61DA"/>
    <w:rsid w:val="00FA74CB"/>
    <w:rsid w:val="00FA7867"/>
    <w:rsid w:val="00FB0148"/>
    <w:rsid w:val="00FB2699"/>
    <w:rsid w:val="00FB6018"/>
    <w:rsid w:val="00FB607B"/>
    <w:rsid w:val="00FB64B6"/>
    <w:rsid w:val="00FC0966"/>
    <w:rsid w:val="00FC1C8B"/>
    <w:rsid w:val="00FC4D15"/>
    <w:rsid w:val="00FD0719"/>
    <w:rsid w:val="00FD1F3D"/>
    <w:rsid w:val="00FE452C"/>
    <w:rsid w:val="00FE5B29"/>
    <w:rsid w:val="00FE6C76"/>
    <w:rsid w:val="00FF4765"/>
    <w:rsid w:val="00FF4947"/>
    <w:rsid w:val="00FF5C4D"/>
    <w:rsid w:val="00FF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E4F2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A6F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47A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7</Words>
  <Characters>2179</Characters>
  <Application>Microsoft Office Word</Application>
  <DocSecurity>0</DocSecurity>
  <Lines>181</Lines>
  <Paragraphs>186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E754480</cp:lastModifiedBy>
  <cp:revision>4</cp:revision>
  <dcterms:created xsi:type="dcterms:W3CDTF">2021-04-25T01:05:00Z</dcterms:created>
  <dcterms:modified xsi:type="dcterms:W3CDTF">2022-09-21T04:00:00Z</dcterms:modified>
</cp:coreProperties>
</file>